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C32C4" w14:textId="0484524B" w:rsidR="00532E1A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6C4B8B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Supplementary Figure 1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.</w:t>
      </w:r>
    </w:p>
    <w:p w14:paraId="486FDD08" w14:textId="6355B134" w:rsidR="00B40810" w:rsidRDefault="00532E1A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532E1A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40A56392" wp14:editId="7525B9D1">
            <wp:simplePos x="0" y="0"/>
            <wp:positionH relativeFrom="column">
              <wp:posOffset>24765</wp:posOffset>
            </wp:positionH>
            <wp:positionV relativeFrom="paragraph">
              <wp:posOffset>272415</wp:posOffset>
            </wp:positionV>
            <wp:extent cx="4025900" cy="3333115"/>
            <wp:effectExtent l="0" t="0" r="0" b="0"/>
            <wp:wrapTopAndBottom/>
            <wp:docPr id="12910485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04855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32E1A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Weight reduction during hospitalization in patients with and 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without IRF</w:t>
      </w:r>
      <w:r w:rsidRPr="00532E1A">
        <w:rPr>
          <w:rFonts w:ascii="Times New Roman" w:hAnsi="Times New Roman" w:cs="Times New Roman" w:hint="eastAsia"/>
          <w:color w:val="000000" w:themeColor="text1"/>
          <w:kern w:val="24"/>
          <w:sz w:val="22"/>
          <w:szCs w:val="22"/>
        </w:rPr>
        <w:t xml:space="preserve"> </w:t>
      </w:r>
    </w:p>
    <w:p w14:paraId="7B93092F" w14:textId="42453D3F" w:rsidR="00532E1A" w:rsidRDefault="00532E1A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532E1A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The percentage decrease in body weight at discharge compared to admission was reported.</w:t>
      </w:r>
    </w:p>
    <w:p w14:paraId="153DBFF1" w14:textId="7B72BB94" w:rsidR="00B40810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*</w:t>
      </w:r>
      <w:r w:rsidR="00276CD9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P 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&lt;</w:t>
      </w:r>
      <w:r w:rsidR="00276CD9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0.01</w:t>
      </w:r>
    </w:p>
    <w:p w14:paraId="7CF94DB9" w14:textId="6CFB3024" w:rsidR="00B40810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IRF, </w:t>
      </w:r>
      <w:r w:rsidRPr="006C4B8B">
        <w:rPr>
          <w:rFonts w:ascii="Times New Roman" w:eastAsia="游明朝" w:hAnsi="Times New Roman" w:cs="Times New Roman"/>
          <w:sz w:val="22"/>
          <w:szCs w:val="22"/>
        </w:rPr>
        <w:t>improvin</w:t>
      </w:r>
      <w:r w:rsidRPr="006C4B8B">
        <w:rPr>
          <w:rFonts w:ascii="Times New Roman" w:hAnsi="Times New Roman" w:cs="Times New Roman"/>
          <w:sz w:val="22"/>
          <w:szCs w:val="22"/>
        </w:rPr>
        <w:t>g renal function</w:t>
      </w:r>
    </w:p>
    <w:p w14:paraId="5501D6B9" w14:textId="5A75A59D" w:rsidR="003366B3" w:rsidRPr="00532E1A" w:rsidRDefault="003366B3"/>
    <w:sectPr w:rsidR="003366B3" w:rsidRPr="00532E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10"/>
    <w:rsid w:val="0009256D"/>
    <w:rsid w:val="000A2E19"/>
    <w:rsid w:val="001C1B8D"/>
    <w:rsid w:val="00276CD9"/>
    <w:rsid w:val="003366B3"/>
    <w:rsid w:val="00481509"/>
    <w:rsid w:val="004F2372"/>
    <w:rsid w:val="00532E1A"/>
    <w:rsid w:val="006C12EE"/>
    <w:rsid w:val="007A29A6"/>
    <w:rsid w:val="007D6C85"/>
    <w:rsid w:val="00B40810"/>
    <w:rsid w:val="00C06217"/>
    <w:rsid w:val="00FA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3216D7"/>
  <w15:chartTrackingRefBased/>
  <w15:docId w15:val="{BF29D5CE-9F3A-F04C-B2B8-2D3A2934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810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Watanabe</dc:creator>
  <cp:keywords/>
  <dc:description/>
  <cp:lastModifiedBy>yosuke</cp:lastModifiedBy>
  <cp:revision>2</cp:revision>
  <dcterms:created xsi:type="dcterms:W3CDTF">2025-03-04T08:32:00Z</dcterms:created>
  <dcterms:modified xsi:type="dcterms:W3CDTF">2025-03-04T08:32:00Z</dcterms:modified>
</cp:coreProperties>
</file>